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89179" w14:textId="77777777" w:rsidR="005959A0" w:rsidRDefault="005959A0" w:rsidP="005959A0">
      <w:pPr>
        <w:spacing w:line="360" w:lineRule="auto"/>
        <w:jc w:val="both"/>
        <w:rPr>
          <w:rFonts w:ascii="Arial" w:hAnsi="Arial" w:cs="Arial"/>
        </w:rPr>
      </w:pPr>
    </w:p>
    <w:p w14:paraId="6A71B23C" w14:textId="77777777" w:rsidR="005959A0" w:rsidRPr="006C110F" w:rsidRDefault="005959A0" w:rsidP="005959A0">
      <w:pPr>
        <w:rPr>
          <w:rFonts w:ascii="Arial" w:hAnsi="Arial" w:cs="Arial"/>
        </w:rPr>
      </w:pPr>
      <w:r w:rsidRPr="00283997">
        <w:rPr>
          <w:rFonts w:ascii="Arial" w:hAnsi="Arial" w:cs="Arial"/>
          <w:b/>
          <w:bCs/>
        </w:rPr>
        <w:t>Table S2 –</w:t>
      </w:r>
      <w:r w:rsidRPr="00283997">
        <w:rPr>
          <w:rFonts w:ascii="Arial" w:hAnsi="Arial" w:cs="Arial"/>
        </w:rPr>
        <w:t xml:space="preserve"> Primers</w:t>
      </w:r>
      <w:r>
        <w:rPr>
          <w:rFonts w:ascii="Arial" w:hAnsi="Arial" w:cs="Arial"/>
        </w:rPr>
        <w:t xml:space="preserve"> used for </w:t>
      </w:r>
      <w:proofErr w:type="spellStart"/>
      <w:r>
        <w:rPr>
          <w:rFonts w:ascii="Arial" w:hAnsi="Arial" w:cs="Arial"/>
        </w:rPr>
        <w:t>Psa</w:t>
      </w:r>
      <w:proofErr w:type="spellEnd"/>
      <w:r>
        <w:rPr>
          <w:rFonts w:ascii="Arial" w:hAnsi="Arial" w:cs="Arial"/>
        </w:rPr>
        <w:t xml:space="preserve"> identification by Duplex-PCR.</w:t>
      </w:r>
    </w:p>
    <w:tbl>
      <w:tblPr>
        <w:tblStyle w:val="GridTable3"/>
        <w:tblW w:w="851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1129"/>
        <w:gridCol w:w="3118"/>
        <w:gridCol w:w="993"/>
        <w:gridCol w:w="1275"/>
        <w:gridCol w:w="1134"/>
      </w:tblGrid>
      <w:tr w:rsidR="005959A0" w:rsidRPr="001648EE" w14:paraId="2C111674" w14:textId="77777777" w:rsidTr="007F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1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26CF9B7D" w14:textId="77777777" w:rsidR="005959A0" w:rsidRPr="001648EE" w:rsidRDefault="005959A0" w:rsidP="007F26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CR</w:t>
            </w:r>
          </w:p>
        </w:tc>
        <w:tc>
          <w:tcPr>
            <w:tcW w:w="1129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58CCF46" w14:textId="77777777" w:rsidR="005959A0" w:rsidRPr="001648EE" w:rsidRDefault="005959A0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rimers</w:t>
            </w:r>
          </w:p>
        </w:tc>
        <w:tc>
          <w:tcPr>
            <w:tcW w:w="3118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5F86123" w14:textId="77777777" w:rsidR="005959A0" w:rsidRPr="001648EE" w:rsidRDefault="005959A0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rimer Sequence</w:t>
            </w:r>
          </w:p>
        </w:tc>
        <w:tc>
          <w:tcPr>
            <w:tcW w:w="993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24B331BD" w14:textId="77777777" w:rsidR="005959A0" w:rsidRPr="001648EE" w:rsidRDefault="005959A0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ize (bp)</w:t>
            </w:r>
          </w:p>
        </w:tc>
        <w:tc>
          <w:tcPr>
            <w:tcW w:w="127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987F814" w14:textId="77777777" w:rsidR="005959A0" w:rsidRPr="001648EE" w:rsidRDefault="005959A0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044D7A1" w14:textId="77777777" w:rsidR="005959A0" w:rsidRPr="001648EE" w:rsidRDefault="005959A0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uideline</w:t>
            </w:r>
          </w:p>
        </w:tc>
      </w:tr>
      <w:tr w:rsidR="005959A0" w:rsidRPr="001648EE" w14:paraId="40D6FB25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 w:val="restart"/>
            <w:tcBorders>
              <w:top w:val="single" w:sz="12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972740" w14:textId="77777777" w:rsidR="005959A0" w:rsidRPr="001648EE" w:rsidRDefault="005959A0" w:rsidP="007F26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pt-PT"/>
              </w:rPr>
            </w:pPr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uplex-PCR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FC98431" w14:textId="77777777" w:rsidR="005959A0" w:rsidRPr="00453A9D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AvrDdpx</w:t>
            </w:r>
            <w:proofErr w:type="spellEnd"/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 -</w:t>
            </w:r>
            <w:proofErr w:type="gramEnd"/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F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0E0F948" w14:textId="77777777" w:rsidR="005959A0" w:rsidRPr="00453A9D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5’ </w:t>
            </w:r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TTTCGGTGGTAACGTTGGCA</w:t>
            </w:r>
            <w:r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3’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1C822D0" w14:textId="77777777" w:rsidR="005959A0" w:rsidRPr="001648EE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26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EC4F5E" w14:textId="77777777" w:rsidR="005959A0" w:rsidRPr="001648EE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llelli</w:t>
            </w:r>
            <w:proofErr w:type="spellEnd"/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  <w:r w:rsidRPr="00F939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4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.,</w:t>
            </w:r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2011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AD9FC5" w14:textId="77777777" w:rsidR="005959A0" w:rsidRPr="001648EE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EPPO, 2014</w:t>
            </w:r>
          </w:p>
        </w:tc>
      </w:tr>
      <w:tr w:rsidR="005959A0" w:rsidRPr="001648EE" w14:paraId="471E244E" w14:textId="77777777" w:rsidTr="007F26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  <w:tcBorders>
              <w:top w:val="none" w:sz="0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  <w:hideMark/>
          </w:tcPr>
          <w:p w14:paraId="126D8539" w14:textId="77777777" w:rsidR="005959A0" w:rsidRPr="001648EE" w:rsidRDefault="005959A0" w:rsidP="007F26B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E9C99D3" w14:textId="77777777" w:rsidR="005959A0" w:rsidRPr="00453A9D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proofErr w:type="spellStart"/>
            <w:proofErr w:type="gramStart"/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AvrDdpx</w:t>
            </w:r>
            <w:proofErr w:type="spellEnd"/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 -</w:t>
            </w:r>
            <w:proofErr w:type="gramEnd"/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R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8C5FD62" w14:textId="77777777" w:rsidR="005959A0" w:rsidRPr="00453A9D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5’ </w:t>
            </w:r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TTCCGCTAGGTGAAAAATGGG</w:t>
            </w:r>
            <w:r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3’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966840" w14:textId="77777777" w:rsidR="005959A0" w:rsidRPr="001648EE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2A3C4F" w14:textId="77777777" w:rsidR="005959A0" w:rsidRPr="001648EE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E589378" w14:textId="77777777" w:rsidR="005959A0" w:rsidRPr="001648EE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5959A0" w:rsidRPr="001648EE" w14:paraId="18D9E246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  <w:tcBorders>
              <w:top w:val="none" w:sz="0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  <w:hideMark/>
          </w:tcPr>
          <w:p w14:paraId="6A63A9A3" w14:textId="77777777" w:rsidR="005959A0" w:rsidRPr="001648EE" w:rsidRDefault="005959A0" w:rsidP="007F26B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C6FC23C" w14:textId="77777777" w:rsidR="005959A0" w:rsidRPr="00453A9D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KN - F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67B407A" w14:textId="77777777" w:rsidR="005959A0" w:rsidRPr="00453A9D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5’ </w:t>
            </w:r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CACGATACATGGGCTTA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3’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1656981" w14:textId="77777777" w:rsidR="005959A0" w:rsidRPr="001648EE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9</w:t>
            </w:r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8D43E5" w14:textId="77777777" w:rsidR="005959A0" w:rsidRPr="001648EE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Koh and</w:t>
            </w:r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ou</w:t>
            </w:r>
            <w:proofErr w:type="spellEnd"/>
            <w:r w:rsidRPr="001648E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, 2002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8726D5A" w14:textId="77777777" w:rsidR="005959A0" w:rsidRPr="001648EE" w:rsidRDefault="005959A0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5959A0" w:rsidRPr="001648EE" w14:paraId="74658B40" w14:textId="77777777" w:rsidTr="007F26B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  <w:tcBorders>
              <w:top w:val="none" w:sz="0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  <w:hideMark/>
          </w:tcPr>
          <w:p w14:paraId="79CA6354" w14:textId="77777777" w:rsidR="005959A0" w:rsidRPr="001648EE" w:rsidRDefault="005959A0" w:rsidP="007F26B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4518DCA" w14:textId="77777777" w:rsidR="005959A0" w:rsidRPr="00453A9D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KN - R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7B97D63" w14:textId="77777777" w:rsidR="005959A0" w:rsidRPr="00453A9D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5’ </w:t>
            </w:r>
            <w:r w:rsidRPr="00453A9D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CTTTTCATCCACACACTCCG</w:t>
            </w:r>
            <w:r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 3’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120C143D" w14:textId="77777777" w:rsidR="005959A0" w:rsidRPr="001648EE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74711065" w14:textId="77777777" w:rsidR="005959A0" w:rsidRPr="001648EE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08EE149" w14:textId="77777777" w:rsidR="005959A0" w:rsidRPr="001648EE" w:rsidRDefault="005959A0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</w:tbl>
    <w:p w14:paraId="769C1F5E" w14:textId="77777777" w:rsidR="005959A0" w:rsidRDefault="005959A0" w:rsidP="005959A0"/>
    <w:p w14:paraId="2CE6BBB2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1D3"/>
    <w:rsid w:val="005959A0"/>
    <w:rsid w:val="009A468B"/>
    <w:rsid w:val="00BB71D3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1B35E3-E08B-47CA-9C3B-12FC09053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9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5959A0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5-31T09:01:00Z</dcterms:created>
  <dcterms:modified xsi:type="dcterms:W3CDTF">2022-05-31T09:01:00Z</dcterms:modified>
</cp:coreProperties>
</file>